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FC024" w14:textId="3294AEED" w:rsidR="003A6A9C" w:rsidRDefault="003A6A9C" w:rsidP="003A6A9C">
      <w:pPr>
        <w:ind w:leftChars="-202" w:left="-424" w:firstLineChars="176" w:firstLine="422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le </w:t>
      </w:r>
      <w:r w:rsidR="00B47387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86B54A5" w14:textId="7672B37A" w:rsidR="003A6A9C" w:rsidRPr="003A6A9C" w:rsidRDefault="003A6A9C" w:rsidP="003A6A9C">
      <w:pPr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</w:pP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Table S</w:t>
      </w:r>
      <w:r w:rsidR="00B47387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6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:</w:t>
      </w:r>
    </w:p>
    <w:p w14:paraId="0AD344E2" w14:textId="0D191A68" w:rsidR="005E6183" w:rsidRPr="003A6A9C" w:rsidRDefault="007F6F6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Correlation between </w:t>
      </w:r>
      <w:r w:rsid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FAM83H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-AS1</w:t>
      </w:r>
      <w:r w:rsid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 </w:t>
      </w:r>
      <w:r w:rsidR="00065FAA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 xml:space="preserve">expression </w:t>
      </w:r>
      <w:r w:rsidRPr="003A6A9C">
        <w:rPr>
          <w:rFonts w:ascii="Times New Roman" w:hAnsi="Times New Roman" w:cs="Times New Roman"/>
          <w:b/>
          <w:bCs/>
          <w:color w:val="131413"/>
          <w:kern w:val="0"/>
          <w:sz w:val="24"/>
          <w:szCs w:val="24"/>
        </w:rPr>
        <w:t>and clinicopathological parameters</w:t>
      </w:r>
    </w:p>
    <w:tbl>
      <w:tblPr>
        <w:tblStyle w:val="a7"/>
        <w:tblW w:w="8931" w:type="dxa"/>
        <w:tblLook w:val="04A0" w:firstRow="1" w:lastRow="0" w:firstColumn="1" w:lastColumn="0" w:noHBand="0" w:noVBand="1"/>
      </w:tblPr>
      <w:tblGrid>
        <w:gridCol w:w="2694"/>
        <w:gridCol w:w="1842"/>
        <w:gridCol w:w="1701"/>
        <w:gridCol w:w="1560"/>
        <w:gridCol w:w="1134"/>
      </w:tblGrid>
      <w:tr w:rsidR="007F6F65" w:rsidRPr="00B26275" w14:paraId="2D9F93DD" w14:textId="77777777" w:rsidTr="00B26275">
        <w:trPr>
          <w:trHeight w:val="31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FE25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A0210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DE1F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FAM83H-AS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2F63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3C268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4D8DBD25" w14:textId="77777777" w:rsidTr="00B26275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8584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08C1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A38F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794C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3493E" w14:textId="77777777" w:rsidR="007F6F65" w:rsidRPr="00B26275" w:rsidRDefault="007F6F65" w:rsidP="008B249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7F6F65" w:rsidRPr="00B26275" w14:paraId="5EFB4B1A" w14:textId="77777777" w:rsidTr="00B26275">
        <w:trPr>
          <w:trHeight w:val="31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E0450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18630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BE7F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E180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D0B6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60FE1057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7D18B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2ABA8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8 (3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431C9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ACD2C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1E004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7F6F65" w:rsidRPr="00B26275" w14:paraId="0F34484B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C5C46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0B90D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42 (7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C116A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8F9AB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2FAE0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13634855" w14:textId="77777777" w:rsidTr="00B26275">
        <w:trPr>
          <w:trHeight w:val="30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3C6217D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FF93B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3F05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B7E6F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235AE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584</w:t>
            </w:r>
          </w:p>
        </w:tc>
      </w:tr>
      <w:tr w:rsidR="007F6F65" w:rsidRPr="00B26275" w14:paraId="154EDB15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DA946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7B539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40 (6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426F1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3ADB2A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AB78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1B52979E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377AD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70452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0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19A1B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5EAED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657BF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7DBD88FC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8F41CB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M sta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DBE7D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599D1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FED26F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DC6B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B26275" w:rsidRPr="00B26275" w14:paraId="014E42FF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3D2D5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0093B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7 (45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F566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D128A7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575B1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1EA1A54D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26CE89C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24767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0 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E0ED9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07607C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D2DC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23CF2304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A4F406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67A46A" w14:textId="18ECB479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="00065FAA">
              <w:rPr>
                <w:rFonts w:ascii="Times New Roman" w:hAnsi="Times New Roman" w:cs="Times New Roman"/>
                <w:sz w:val="24"/>
                <w:szCs w:val="24"/>
              </w:rPr>
              <w:t>2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B31E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72C8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682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08261F1F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C7F268B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 size (cm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F6976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A723A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9CFCE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9FF27A" w14:textId="60DBC277" w:rsidR="007F6F65" w:rsidRPr="00B26275" w:rsidRDefault="00ED54B6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2</w:t>
            </w:r>
          </w:p>
        </w:tc>
      </w:tr>
      <w:tr w:rsidR="007F6F65" w:rsidRPr="00B26275" w14:paraId="023A6F55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98491D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DC0468" w14:textId="6E76F1B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7F8D">
              <w:rPr>
                <w:rFonts w:ascii="Times New Roman" w:hAnsi="Times New Roman" w:cs="Times New Roman"/>
                <w:sz w:val="24"/>
                <w:szCs w:val="24"/>
              </w:rPr>
              <w:t xml:space="preserve"> (58</w:t>
            </w:r>
            <w:r w:rsidR="000B16C1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847F8D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="00847F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A1C3B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DD938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71724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6F65" w:rsidRPr="00B26275" w14:paraId="63B780B0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6CDB95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sym w:font="Symbol" w:char="F0B3"/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4B1D0F" w14:textId="721AB8F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0B16C1">
              <w:rPr>
                <w:rFonts w:ascii="Times New Roman" w:hAnsi="Times New Roman" w:cs="Times New Roman"/>
                <w:sz w:val="24"/>
                <w:szCs w:val="24"/>
              </w:rPr>
              <w:t xml:space="preserve"> (4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A6C7F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A52A1A8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069C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3CFA4446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1D0C82A" w14:textId="77777777" w:rsidR="007F6F65" w:rsidRPr="00B26275" w:rsidRDefault="007F6F65" w:rsidP="008B249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9BC02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26C021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A57B6B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7C920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B26275" w:rsidRPr="00B26275" w14:paraId="215DFF08" w14:textId="77777777" w:rsidTr="00B26275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819FA55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7A584F7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28 (46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ADBC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FD8E1F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223A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31BFF99F" w14:textId="77777777" w:rsidTr="007F537A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0D8F14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36BC7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9 (31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E83483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3349ED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7D5C0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275" w:rsidRPr="00B26275" w14:paraId="623D6284" w14:textId="77777777" w:rsidTr="007F537A">
        <w:trPr>
          <w:trHeight w:val="31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81E8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0699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13 (21.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13B2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34DBC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62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9F65E" w14:textId="77777777" w:rsidR="007F6F65" w:rsidRPr="00B26275" w:rsidRDefault="007F6F65" w:rsidP="008B249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3FC452" w14:textId="77777777" w:rsidR="00A319AF" w:rsidRDefault="00A319AF"/>
    <w:sectPr w:rsidR="00A319AF" w:rsidSect="00B26275">
      <w:pgSz w:w="11906" w:h="16838"/>
      <w:pgMar w:top="1440" w:right="113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897F6" w14:textId="77777777" w:rsidR="006502A0" w:rsidRDefault="006502A0" w:rsidP="00C72885">
      <w:r>
        <w:separator/>
      </w:r>
    </w:p>
  </w:endnote>
  <w:endnote w:type="continuationSeparator" w:id="0">
    <w:p w14:paraId="3E39282B" w14:textId="77777777" w:rsidR="006502A0" w:rsidRDefault="006502A0" w:rsidP="00C728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D32BA" w14:textId="77777777" w:rsidR="006502A0" w:rsidRDefault="006502A0" w:rsidP="00C72885">
      <w:r>
        <w:separator/>
      </w:r>
    </w:p>
  </w:footnote>
  <w:footnote w:type="continuationSeparator" w:id="0">
    <w:p w14:paraId="49F2C1A4" w14:textId="77777777" w:rsidR="006502A0" w:rsidRDefault="006502A0" w:rsidP="00C728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83D"/>
    <w:rsid w:val="0005183D"/>
    <w:rsid w:val="00065FAA"/>
    <w:rsid w:val="000B16C1"/>
    <w:rsid w:val="00147BBF"/>
    <w:rsid w:val="0019601D"/>
    <w:rsid w:val="001A639C"/>
    <w:rsid w:val="0031619C"/>
    <w:rsid w:val="003A6A9C"/>
    <w:rsid w:val="00433060"/>
    <w:rsid w:val="00454C68"/>
    <w:rsid w:val="005E6183"/>
    <w:rsid w:val="00605715"/>
    <w:rsid w:val="006502A0"/>
    <w:rsid w:val="0065652C"/>
    <w:rsid w:val="006C155A"/>
    <w:rsid w:val="00752359"/>
    <w:rsid w:val="0076014D"/>
    <w:rsid w:val="007A7B1F"/>
    <w:rsid w:val="007F537A"/>
    <w:rsid w:val="007F6F65"/>
    <w:rsid w:val="00847F8D"/>
    <w:rsid w:val="00A319AF"/>
    <w:rsid w:val="00B26275"/>
    <w:rsid w:val="00B47387"/>
    <w:rsid w:val="00B57E97"/>
    <w:rsid w:val="00C72885"/>
    <w:rsid w:val="00E80835"/>
    <w:rsid w:val="00E83118"/>
    <w:rsid w:val="00E90444"/>
    <w:rsid w:val="00ED5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DC4DEF"/>
  <w15:chartTrackingRefBased/>
  <w15:docId w15:val="{CBEA8FD4-6E6C-4139-BE3D-E619ADD7C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28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28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28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2885"/>
    <w:rPr>
      <w:sz w:val="18"/>
      <w:szCs w:val="18"/>
    </w:rPr>
  </w:style>
  <w:style w:type="table" w:styleId="a7">
    <w:name w:val="Table Grid"/>
    <w:basedOn w:val="a1"/>
    <w:uiPriority w:val="39"/>
    <w:rsid w:val="00C728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MIN</dc:creator>
  <cp:keywords/>
  <dc:description/>
  <cp:lastModifiedBy>ZHOU MIN</cp:lastModifiedBy>
  <cp:revision>23</cp:revision>
  <dcterms:created xsi:type="dcterms:W3CDTF">2022-07-12T07:33:00Z</dcterms:created>
  <dcterms:modified xsi:type="dcterms:W3CDTF">2022-07-28T03:02:00Z</dcterms:modified>
</cp:coreProperties>
</file>